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364190" w14:textId="1B15426C" w:rsidR="0053245E" w:rsidRDefault="004711C4" w:rsidP="0053245E">
      <w:pPr>
        <w:rPr>
          <w:b/>
        </w:rPr>
      </w:pPr>
      <w:r>
        <w:rPr>
          <w:b/>
        </w:rPr>
        <w:t>Supplementary Table 5</w:t>
      </w:r>
      <w:bookmarkStart w:id="0" w:name="_GoBack"/>
      <w:bookmarkEnd w:id="0"/>
      <w:r w:rsidR="0053245E">
        <w:rPr>
          <w:b/>
        </w:rPr>
        <w:t>. Details of the 32 rare coding variants contributing to the Bonferroni-corrected significant gene-based association signals in this study with respect to the encoded proteins.</w:t>
      </w:r>
    </w:p>
    <w:p w14:paraId="5A7E066E" w14:textId="77777777" w:rsidR="0053245E" w:rsidRDefault="0053245E" w:rsidP="0053245E">
      <w:pPr>
        <w:rPr>
          <w:b/>
        </w:rPr>
      </w:pPr>
    </w:p>
    <w:p w14:paraId="2FC990FD" w14:textId="77777777" w:rsidR="0053245E" w:rsidRDefault="0053245E" w:rsidP="0053245E">
      <w:pPr>
        <w:rPr>
          <w:b/>
        </w:rPr>
      </w:pPr>
    </w:p>
    <w:p w14:paraId="62CC0A62" w14:textId="77777777" w:rsidR="0053245E" w:rsidRDefault="0053245E" w:rsidP="0053245E">
      <w:pPr>
        <w:rPr>
          <w:b/>
        </w:rPr>
      </w:pPr>
    </w:p>
    <w:tbl>
      <w:tblPr>
        <w:tblW w:w="1532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91"/>
        <w:gridCol w:w="488"/>
        <w:gridCol w:w="1355"/>
        <w:gridCol w:w="992"/>
        <w:gridCol w:w="1134"/>
        <w:gridCol w:w="1134"/>
        <w:gridCol w:w="1134"/>
        <w:gridCol w:w="851"/>
        <w:gridCol w:w="992"/>
        <w:gridCol w:w="992"/>
        <w:gridCol w:w="851"/>
        <w:gridCol w:w="992"/>
        <w:gridCol w:w="1701"/>
        <w:gridCol w:w="1417"/>
      </w:tblGrid>
      <w:tr w:rsidR="0053245E" w:rsidRPr="00317991" w14:paraId="14A21E12" w14:textId="77777777" w:rsidTr="00410DB3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72E96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NV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31A4B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llele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7501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onsequ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8554" w14:textId="77777777" w:rsidR="0053245E" w:rsidRPr="00317991" w:rsidRDefault="0053245E" w:rsidP="00410DB3">
            <w:pPr>
              <w:ind w:right="-65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ene_Symbo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C9274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B22B1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ranscrip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EAB23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IOTYP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58AB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DNA p</w:t>
            </w: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osi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E9B19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CDS </w:t>
            </w: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osi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0D50A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Protein </w:t>
            </w: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osi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9BAFF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mino_acid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7A4B9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odo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301C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IF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D9961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olyPhen</w:t>
            </w:r>
          </w:p>
        </w:tc>
      </w:tr>
      <w:tr w:rsidR="0053245E" w:rsidRPr="00317991" w14:paraId="434F85B7" w14:textId="77777777" w:rsidTr="00410DB3">
        <w:trPr>
          <w:trHeight w:val="300"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84785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s146980198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8EE2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25E94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30B97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OL10A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05FB3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123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40036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3276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FB92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7F5B8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6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59FB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2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AA643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91508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/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B2B1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ca/Tc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DC0187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olerated(0.0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3479F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unknown(0)</w:t>
            </w:r>
          </w:p>
        </w:tc>
      </w:tr>
      <w:tr w:rsidR="0053245E" w:rsidRPr="00317991" w14:paraId="50B9CF95" w14:textId="77777777" w:rsidTr="00410DB3">
        <w:trPr>
          <w:trHeight w:val="300"/>
        </w:trPr>
        <w:tc>
          <w:tcPr>
            <w:tcW w:w="1291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9DFD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ECAF4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CB686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223F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OL10A1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5B67D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123500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68698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243222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63D00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F034B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357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E0300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261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5FE06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21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2304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/S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F2D70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ca/Tca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2F0B7C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olerated(0.07)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D8802C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unknown(0)</w:t>
            </w:r>
          </w:p>
        </w:tc>
      </w:tr>
      <w:tr w:rsidR="0053245E" w:rsidRPr="00317991" w14:paraId="040DB68F" w14:textId="77777777" w:rsidTr="00410DB3">
        <w:trPr>
          <w:trHeight w:val="300"/>
        </w:trPr>
        <w:tc>
          <w:tcPr>
            <w:tcW w:w="1291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D586E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s151327195</w:t>
            </w:r>
          </w:p>
          <w:p w14:paraId="2F162A83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9A010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35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E2953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4591A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OL10A1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B1DBA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123500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035E6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327673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07D6A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82293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21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33DC9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13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646CC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38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6E6D6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/Q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27AB5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Gg/cAg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3A38DD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olerated(0.09)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43839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unknown(0)</w:t>
            </w:r>
          </w:p>
        </w:tc>
      </w:tr>
      <w:tr w:rsidR="0053245E" w:rsidRPr="00317991" w14:paraId="09E550C7" w14:textId="77777777" w:rsidTr="00410DB3">
        <w:trPr>
          <w:trHeight w:val="300"/>
        </w:trPr>
        <w:tc>
          <w:tcPr>
            <w:tcW w:w="12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12E62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17B2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B855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5A9A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OL10A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E8D3D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123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D43B3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4527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B06C9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04847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19DFE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6D6B7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023A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/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A1316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Gg/cA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6AE651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olerated(0.2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129B86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unknown(0)</w:t>
            </w:r>
          </w:p>
        </w:tc>
      </w:tr>
      <w:tr w:rsidR="0053245E" w:rsidRPr="00317991" w14:paraId="646F1FE4" w14:textId="77777777" w:rsidTr="00410DB3">
        <w:trPr>
          <w:trHeight w:val="300"/>
        </w:trPr>
        <w:tc>
          <w:tcPr>
            <w:tcW w:w="1291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8A7C1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5934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355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2DB4F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4411E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OL10A1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C017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123500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001EE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243222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6F48E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0D769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09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993B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13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74E36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38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6F65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/Q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E403E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Gg/cAg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D38076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olerated(0.09)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404F6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unknown(0)</w:t>
            </w:r>
          </w:p>
        </w:tc>
      </w:tr>
      <w:tr w:rsidR="0053245E" w:rsidRPr="00317991" w14:paraId="7EECDB1B" w14:textId="77777777" w:rsidTr="00410DB3">
        <w:trPr>
          <w:trHeight w:val="300"/>
        </w:trPr>
        <w:tc>
          <w:tcPr>
            <w:tcW w:w="1291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5575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s150257749</w:t>
            </w:r>
          </w:p>
        </w:tc>
        <w:tc>
          <w:tcPr>
            <w:tcW w:w="48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24FE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135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2D04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9DF52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NT5DC1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94A12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178425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62FD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319550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16491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BF4A6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34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58CAC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52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292CC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51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A719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N/S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682F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At/aGt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AC7E3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olerated(0.33)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D33032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enign(0.001)</w:t>
            </w:r>
          </w:p>
        </w:tc>
      </w:tr>
      <w:tr w:rsidR="0053245E" w:rsidRPr="00317991" w14:paraId="0BAF7873" w14:textId="77777777" w:rsidTr="00410DB3">
        <w:trPr>
          <w:trHeight w:val="300"/>
        </w:trPr>
        <w:tc>
          <w:tcPr>
            <w:tcW w:w="1291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E9F0E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CCDA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1355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7AF31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8EF80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NT5DC1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8CF5A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178425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7EF8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419791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D0AC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85BDB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32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C6B0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52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B1798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51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4EAE6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N/S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45ABD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At/aGt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69CEB1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olerated(0.25)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2B2176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enign(0.01)</w:t>
            </w:r>
          </w:p>
        </w:tc>
      </w:tr>
      <w:tr w:rsidR="0053245E" w:rsidRPr="00317991" w14:paraId="7F48078A" w14:textId="77777777" w:rsidTr="00410DB3">
        <w:trPr>
          <w:trHeight w:val="560"/>
        </w:trPr>
        <w:tc>
          <w:tcPr>
            <w:tcW w:w="1291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C7950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s150293032</w:t>
            </w:r>
          </w:p>
        </w:tc>
        <w:tc>
          <w:tcPr>
            <w:tcW w:w="488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6F257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355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CC40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76228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NT5DC1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D6721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178425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A4B96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319550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270DD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0B10A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87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B60F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05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926CD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02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28001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/D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982E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Gc/gAc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7BF340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deleterious(0.03)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2FD697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ossibly_damaging(0.734)</w:t>
            </w:r>
          </w:p>
        </w:tc>
      </w:tr>
      <w:tr w:rsidR="0053245E" w:rsidRPr="00317991" w14:paraId="0CF6C0ED" w14:textId="77777777" w:rsidTr="00410DB3">
        <w:trPr>
          <w:trHeight w:val="300"/>
        </w:trPr>
        <w:tc>
          <w:tcPr>
            <w:tcW w:w="1291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62B2D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s201990931</w:t>
            </w:r>
          </w:p>
        </w:tc>
        <w:tc>
          <w:tcPr>
            <w:tcW w:w="48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32282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35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FA1CD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F27BE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NT5DC1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45792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178425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07B0B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319550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D2A57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E212D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32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B7F74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50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5899D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4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2B44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V/I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1CABD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tt/Att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B7207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olerated(0.69)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24750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enign(0.051)</w:t>
            </w:r>
          </w:p>
        </w:tc>
      </w:tr>
      <w:tr w:rsidR="0053245E" w:rsidRPr="00317991" w14:paraId="096BC28D" w14:textId="77777777" w:rsidTr="00410DB3">
        <w:trPr>
          <w:trHeight w:val="300"/>
        </w:trPr>
        <w:tc>
          <w:tcPr>
            <w:tcW w:w="1291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F70C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974FB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99121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197ED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NT5DC1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E1905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178425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97F5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419791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4763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B9E0F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30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B759F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50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C3C3C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FC414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V/I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21DE3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tt/Att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17983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olerated(0.76)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F6D95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enign(0.122)</w:t>
            </w:r>
          </w:p>
        </w:tc>
      </w:tr>
      <w:tr w:rsidR="0053245E" w:rsidRPr="00317991" w14:paraId="6DCF42AC" w14:textId="77777777" w:rsidTr="00410DB3">
        <w:trPr>
          <w:trHeight w:val="560"/>
        </w:trPr>
        <w:tc>
          <w:tcPr>
            <w:tcW w:w="1291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5166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s138072390</w:t>
            </w:r>
          </w:p>
        </w:tc>
        <w:tc>
          <w:tcPr>
            <w:tcW w:w="48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6760B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35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627C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DE465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SD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FDD1E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059915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2AD5A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020673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12D49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3052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039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19BB9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12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FCB31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71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2FF7A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/Q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FC71C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Gg/cAg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64434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olerated_low_confidence(0.4)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3603A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enign(0)</w:t>
            </w:r>
          </w:p>
        </w:tc>
      </w:tr>
      <w:tr w:rsidR="0053245E" w:rsidRPr="00317991" w14:paraId="1DA37305" w14:textId="77777777" w:rsidTr="00410DB3">
        <w:trPr>
          <w:trHeight w:val="560"/>
        </w:trPr>
        <w:tc>
          <w:tcPr>
            <w:tcW w:w="12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DA3C4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7A89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99590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8D34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4E034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0599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9FC56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4064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25A18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6FEF1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548B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B460A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DCE7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/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59A4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Gg/cA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0CC9C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olerated_low_confidence(0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642F4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enign(0)</w:t>
            </w:r>
          </w:p>
        </w:tc>
      </w:tr>
      <w:tr w:rsidR="0053245E" w:rsidRPr="00317991" w14:paraId="42FAC969" w14:textId="77777777" w:rsidTr="00410DB3">
        <w:trPr>
          <w:trHeight w:val="300"/>
        </w:trPr>
        <w:tc>
          <w:tcPr>
            <w:tcW w:w="1291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03B58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s140739855</w:t>
            </w:r>
          </w:p>
        </w:tc>
        <w:tc>
          <w:tcPr>
            <w:tcW w:w="48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5F1C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35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7B3C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659E7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SD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3DA18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059915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2A935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611678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20B9B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3F95F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540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96F9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679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67067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60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DDC2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/Q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511E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Gg/cAg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AEA61F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deleterious(0.01)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7ABE9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enign(0.033)</w:t>
            </w:r>
          </w:p>
        </w:tc>
      </w:tr>
      <w:tr w:rsidR="0053245E" w:rsidRPr="00317991" w14:paraId="3D3676DC" w14:textId="77777777" w:rsidTr="00410DB3">
        <w:trPr>
          <w:trHeight w:val="300"/>
        </w:trPr>
        <w:tc>
          <w:tcPr>
            <w:tcW w:w="12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D8ABA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C348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38675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A2686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4AB6F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0599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A97A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0206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F733A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63F8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3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BEA27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8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29177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35E04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/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ACD8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Gg/cA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85E229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deleterious(0.0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423D4D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enign(0.033)</w:t>
            </w:r>
          </w:p>
        </w:tc>
      </w:tr>
      <w:tr w:rsidR="0053245E" w:rsidRPr="00317991" w14:paraId="361C3778" w14:textId="77777777" w:rsidTr="00410DB3">
        <w:trPr>
          <w:trHeight w:val="300"/>
        </w:trPr>
        <w:tc>
          <w:tcPr>
            <w:tcW w:w="1291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A9F20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7A3A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355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8B041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E7564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SD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A7DFB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059915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DB62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406432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FDFE0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C3A5E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019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7F623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816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A910B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39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B1993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/Q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20A6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Gg/cAg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3E7112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deleterious(0.01)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84A78B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enign(0.033)</w:t>
            </w:r>
          </w:p>
        </w:tc>
      </w:tr>
      <w:tr w:rsidR="0053245E" w:rsidRPr="00317991" w14:paraId="3863727B" w14:textId="77777777" w:rsidTr="00410DB3">
        <w:trPr>
          <w:trHeight w:val="560"/>
        </w:trPr>
        <w:tc>
          <w:tcPr>
            <w:tcW w:w="1291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8C45E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s142273937</w:t>
            </w:r>
          </w:p>
        </w:tc>
        <w:tc>
          <w:tcPr>
            <w:tcW w:w="48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4FD2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35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D06ED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F918F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SD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FDE28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059915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AA21D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611678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9F67F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364F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602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5C2D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741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EFE57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81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04133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/W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20316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gg/Tgg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D60B9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deleterious(0.01)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146B40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bably_damaging(0.999)</w:t>
            </w:r>
          </w:p>
        </w:tc>
      </w:tr>
      <w:tr w:rsidR="0053245E" w:rsidRPr="00317991" w14:paraId="0E41EEF7" w14:textId="77777777" w:rsidTr="00410DB3">
        <w:trPr>
          <w:trHeight w:val="560"/>
        </w:trPr>
        <w:tc>
          <w:tcPr>
            <w:tcW w:w="12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B8AA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845BF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8911F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18D8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9F45B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0599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1162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0206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7E3FF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2902A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4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19611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8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6D8EC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D245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/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B5059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gg/Tg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63169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deleterious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226322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bably_damaging(0.999)</w:t>
            </w:r>
          </w:p>
        </w:tc>
      </w:tr>
      <w:tr w:rsidR="0053245E" w:rsidRPr="00317991" w14:paraId="15A7CB19" w14:textId="77777777" w:rsidTr="00410DB3">
        <w:trPr>
          <w:trHeight w:val="560"/>
        </w:trPr>
        <w:tc>
          <w:tcPr>
            <w:tcW w:w="1291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2485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AAAED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312C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72E1E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SD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0F32A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059915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69EC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406432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57081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9E2AC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081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9CA35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878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F3869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60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3CFDC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/W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A2236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gg/Tgg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F2BB0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deleterious(0)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BD002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bably_damaging(0.999)</w:t>
            </w:r>
          </w:p>
        </w:tc>
      </w:tr>
      <w:tr w:rsidR="0053245E" w:rsidRPr="00317991" w14:paraId="43C1F326" w14:textId="77777777" w:rsidTr="00410DB3">
        <w:trPr>
          <w:trHeight w:val="300"/>
        </w:trPr>
        <w:tc>
          <w:tcPr>
            <w:tcW w:w="1291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746E9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s144187898</w:t>
            </w:r>
          </w:p>
        </w:tc>
        <w:tc>
          <w:tcPr>
            <w:tcW w:w="48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47C4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35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EBFE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B352F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SD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119B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059915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56BA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611678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FFB4E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8C218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270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AD5A1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09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6331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37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4499C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L/F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8B46D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tt/Ttt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6E6968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olerated(0.71)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CE69EA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enign(0.277)</w:t>
            </w:r>
          </w:p>
        </w:tc>
      </w:tr>
      <w:tr w:rsidR="0053245E" w:rsidRPr="00317991" w14:paraId="21FDC188" w14:textId="77777777" w:rsidTr="00410DB3">
        <w:trPr>
          <w:trHeight w:val="300"/>
        </w:trPr>
        <w:tc>
          <w:tcPr>
            <w:tcW w:w="12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9DB0B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DE21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A8D7B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26AF9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E8A48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0599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ABFF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0206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2262F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BD08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0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9B60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5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C5F96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BA952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L/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BB8F5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tt/Tt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A366BF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olerated(0.7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A97BC4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enign(0.277)</w:t>
            </w:r>
          </w:p>
        </w:tc>
      </w:tr>
      <w:tr w:rsidR="0053245E" w:rsidRPr="00317991" w14:paraId="4139FCE8" w14:textId="77777777" w:rsidTr="00410DB3">
        <w:trPr>
          <w:trHeight w:val="300"/>
        </w:trPr>
        <w:tc>
          <w:tcPr>
            <w:tcW w:w="1291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4225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440B5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35399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AC104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SD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B8547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059915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4E8EE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406432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E148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75382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749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B7F96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546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A83C5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16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DF416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L/F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9A975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tt/Ttt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6F9EB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olerated(0.71)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E9580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enign(0.277)</w:t>
            </w:r>
          </w:p>
        </w:tc>
      </w:tr>
      <w:tr w:rsidR="0053245E" w:rsidRPr="00317991" w14:paraId="0C25305A" w14:textId="77777777" w:rsidTr="00410DB3">
        <w:trPr>
          <w:trHeight w:val="560"/>
        </w:trPr>
        <w:tc>
          <w:tcPr>
            <w:tcW w:w="1291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82CF7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s145677127</w:t>
            </w:r>
          </w:p>
        </w:tc>
        <w:tc>
          <w:tcPr>
            <w:tcW w:w="48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1F406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35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B3A10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F2DE9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SD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12307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059915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9A638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611678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ABB16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827DC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130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E2034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69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63957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29F44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/V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4B351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Gt/gTt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00C6E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olerated(0.1)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9C848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bably_damaging(0.992)</w:t>
            </w:r>
          </w:p>
        </w:tc>
      </w:tr>
      <w:tr w:rsidR="0053245E" w:rsidRPr="00317991" w14:paraId="5113A1EE" w14:textId="77777777" w:rsidTr="00410DB3">
        <w:trPr>
          <w:trHeight w:val="560"/>
        </w:trPr>
        <w:tc>
          <w:tcPr>
            <w:tcW w:w="12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C9709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AD970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454C3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483B8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E239B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0599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AB27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0206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D9B4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E7C79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9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9FCA3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4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B071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68D82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/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F7F60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Gt/gT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968D32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olerated(0.0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392CD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bably_damaging(0.992)</w:t>
            </w:r>
          </w:p>
        </w:tc>
      </w:tr>
      <w:tr w:rsidR="0053245E" w:rsidRPr="00317991" w14:paraId="251F2F67" w14:textId="77777777" w:rsidTr="00410DB3">
        <w:trPr>
          <w:trHeight w:val="560"/>
        </w:trPr>
        <w:tc>
          <w:tcPr>
            <w:tcW w:w="1291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81108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25D7C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9485F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A34C2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SD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6E4EC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059915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90188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406432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CA968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BBCF2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609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C524C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406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E2B44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69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9AB6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/V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1E4C7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Gt/gTt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F263A9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olerated(0.05)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E6322A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bably_damaging(0.992)</w:t>
            </w:r>
          </w:p>
        </w:tc>
      </w:tr>
      <w:tr w:rsidR="0053245E" w:rsidRPr="00317991" w14:paraId="682F95A5" w14:textId="77777777" w:rsidTr="00410DB3">
        <w:trPr>
          <w:trHeight w:val="300"/>
        </w:trPr>
        <w:tc>
          <w:tcPr>
            <w:tcW w:w="1291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5A76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s146953868</w:t>
            </w:r>
          </w:p>
        </w:tc>
        <w:tc>
          <w:tcPr>
            <w:tcW w:w="48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D24C0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35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7C951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1405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SD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3FDBA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059915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9905A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611678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3A6FD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E6AA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079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2EEC8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18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6591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3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4FB5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/Q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6990A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Gg/cAg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9D6A5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olerated(1)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C52C1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enign(0.001)</w:t>
            </w:r>
          </w:p>
        </w:tc>
      </w:tr>
      <w:tr w:rsidR="0053245E" w:rsidRPr="00317991" w14:paraId="472F7651" w14:textId="77777777" w:rsidTr="00410DB3">
        <w:trPr>
          <w:trHeight w:val="300"/>
        </w:trPr>
        <w:tc>
          <w:tcPr>
            <w:tcW w:w="12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CB7D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72725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57AC7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3F0F2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46CA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0599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B62D0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0206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A9E93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26583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8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D32F2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3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85E62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9A1BA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/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E4B64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Gg/cA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DF07AE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olerated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367B92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enign(0.001)</w:t>
            </w:r>
          </w:p>
        </w:tc>
      </w:tr>
      <w:tr w:rsidR="0053245E" w:rsidRPr="00317991" w14:paraId="124C7F9E" w14:textId="77777777" w:rsidTr="00410DB3">
        <w:trPr>
          <w:trHeight w:val="300"/>
        </w:trPr>
        <w:tc>
          <w:tcPr>
            <w:tcW w:w="12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D8F2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17563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116A8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F04A5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21113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0599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5C54C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4064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9B58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A7BA8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5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67E46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3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1DA5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91C8F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/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956B6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Gg/cA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F0903C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olerated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A1B0C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enign(0.001)</w:t>
            </w:r>
          </w:p>
        </w:tc>
      </w:tr>
      <w:tr w:rsidR="0053245E" w:rsidRPr="00317991" w14:paraId="461ADD7D" w14:textId="77777777" w:rsidTr="00410DB3">
        <w:trPr>
          <w:trHeight w:val="560"/>
        </w:trPr>
        <w:tc>
          <w:tcPr>
            <w:tcW w:w="1291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8853A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s147203944</w:t>
            </w:r>
          </w:p>
        </w:tc>
        <w:tc>
          <w:tcPr>
            <w:tcW w:w="48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BB7B7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35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3E9C8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C72B2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SD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91D15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059915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DA9BC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611678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57BD7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CF28B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786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1C00D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925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6872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42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C053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/Q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EDAA3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Gg/cAg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C678AD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olerated_low_confidence(0.09)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108067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enign(0.001)</w:t>
            </w:r>
          </w:p>
        </w:tc>
      </w:tr>
      <w:tr w:rsidR="0053245E" w:rsidRPr="00317991" w14:paraId="489222FF" w14:textId="77777777" w:rsidTr="00410DB3">
        <w:trPr>
          <w:trHeight w:val="560"/>
        </w:trPr>
        <w:tc>
          <w:tcPr>
            <w:tcW w:w="12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FD7BC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FA2C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150A4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F5136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B4FD8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0599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2F965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0206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66F0F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6459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5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97243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0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15C91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0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8F3A1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/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2FDE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Gg/cA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44352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deleterious_low_confidence(0.0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77B4D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enign(0.001)</w:t>
            </w:r>
          </w:p>
        </w:tc>
      </w:tr>
      <w:tr w:rsidR="0053245E" w:rsidRPr="00317991" w14:paraId="689E1C26" w14:textId="77777777" w:rsidTr="00410DB3">
        <w:trPr>
          <w:trHeight w:val="560"/>
        </w:trPr>
        <w:tc>
          <w:tcPr>
            <w:tcW w:w="1291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56B4D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23A92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355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DC575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D1236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SD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935D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059915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20012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406432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98F9A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6E859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265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CA3A1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062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E36BA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021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62BE1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/Q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E13F4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Gg/cAg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077D6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deleterious_low_confidence(0.01)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D20F33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enign(0.001)</w:t>
            </w:r>
          </w:p>
        </w:tc>
      </w:tr>
      <w:tr w:rsidR="0053245E" w:rsidRPr="00317991" w14:paraId="477AAF44" w14:textId="77777777" w:rsidTr="00410DB3">
        <w:trPr>
          <w:trHeight w:val="560"/>
        </w:trPr>
        <w:tc>
          <w:tcPr>
            <w:tcW w:w="1291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AD684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s148732359</w:t>
            </w:r>
          </w:p>
        </w:tc>
        <w:tc>
          <w:tcPr>
            <w:tcW w:w="48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45154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35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F961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BCD71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SD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51B4E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059915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53C1B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611678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F9732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84CA1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603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092CE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742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CC44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81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527F7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/Q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B11B5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Gg/cAg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34AEE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olerated(0.49)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BE882B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bably_damaging(0.994)</w:t>
            </w:r>
          </w:p>
        </w:tc>
      </w:tr>
      <w:tr w:rsidR="0053245E" w:rsidRPr="00317991" w14:paraId="430344DC" w14:textId="77777777" w:rsidTr="00410DB3">
        <w:trPr>
          <w:trHeight w:val="560"/>
        </w:trPr>
        <w:tc>
          <w:tcPr>
            <w:tcW w:w="12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8EC8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C68A6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7618D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62F5F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41E7D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0599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661F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0206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47C64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4ECF5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4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34AAC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8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46FE3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55BA4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/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965F0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Gg/cA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C88D57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olerated(0.1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E324B0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bably_damaging(0.994)</w:t>
            </w:r>
          </w:p>
        </w:tc>
      </w:tr>
      <w:tr w:rsidR="0053245E" w:rsidRPr="00317991" w14:paraId="4691FBCD" w14:textId="77777777" w:rsidTr="00410DB3">
        <w:trPr>
          <w:trHeight w:val="560"/>
        </w:trPr>
        <w:tc>
          <w:tcPr>
            <w:tcW w:w="1291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58C5A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65022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355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CF082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381FE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SD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ED426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059915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D9EB5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406432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E449E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B4A73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082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3EA95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879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1093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60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7A4F5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/Q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FFE67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Gg/cAg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FA67C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olerated(0.17)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2C08F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bably_damaging(0.994)</w:t>
            </w:r>
          </w:p>
        </w:tc>
      </w:tr>
      <w:tr w:rsidR="0053245E" w:rsidRPr="00317991" w14:paraId="2F818427" w14:textId="77777777" w:rsidTr="00410DB3">
        <w:trPr>
          <w:trHeight w:val="300"/>
        </w:trPr>
        <w:tc>
          <w:tcPr>
            <w:tcW w:w="1291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B6BF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s200141401</w:t>
            </w:r>
          </w:p>
        </w:tc>
        <w:tc>
          <w:tcPr>
            <w:tcW w:w="48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09DF8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135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9121B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85593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SD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7B1FB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059915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3D242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611678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1349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E7ACF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181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A463F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20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599DA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07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C3E86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/A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77E1D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Ag/gCg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DDD370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olerated(0.68)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52C4E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enign(0.017)</w:t>
            </w:r>
          </w:p>
        </w:tc>
      </w:tr>
      <w:tr w:rsidR="0053245E" w:rsidRPr="00317991" w14:paraId="6F80BA6A" w14:textId="77777777" w:rsidTr="00410DB3">
        <w:trPr>
          <w:trHeight w:val="300"/>
        </w:trPr>
        <w:tc>
          <w:tcPr>
            <w:tcW w:w="12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7A184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BF429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28D01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83D79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B2A30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0599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6E79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0206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D553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4A1ED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9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D398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4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6478A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31A06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4E6A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Ag/gC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DF2A79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olerated(0.5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6D4871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enign(0.017)</w:t>
            </w:r>
          </w:p>
        </w:tc>
      </w:tr>
      <w:tr w:rsidR="0053245E" w:rsidRPr="00317991" w14:paraId="698C4821" w14:textId="77777777" w:rsidTr="00410DB3">
        <w:trPr>
          <w:trHeight w:val="300"/>
        </w:trPr>
        <w:tc>
          <w:tcPr>
            <w:tcW w:w="1291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6A85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F4D74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1355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B2C84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78179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SD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EB74D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059915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AF597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406432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C7BEB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CCF2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660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5534D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457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9A6AF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86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6F33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/A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2D963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Ag/gCg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A66FC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olerated(0.57)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D97FC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enign(0.017)</w:t>
            </w:r>
          </w:p>
        </w:tc>
      </w:tr>
      <w:tr w:rsidR="0053245E" w:rsidRPr="00317991" w14:paraId="2BFB610A" w14:textId="77777777" w:rsidTr="00410DB3">
        <w:trPr>
          <w:trHeight w:val="560"/>
        </w:trPr>
        <w:tc>
          <w:tcPr>
            <w:tcW w:w="1291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812EC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s200819772</w:t>
            </w:r>
          </w:p>
        </w:tc>
        <w:tc>
          <w:tcPr>
            <w:tcW w:w="48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AC804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35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2AF4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4A2E4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SD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CCEA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059915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6D671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611678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D980D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EECE2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488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282D9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627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BC7D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43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5D269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/W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5FF87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gg/Tgg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A8C1C5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deleterious(0)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1E99B4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ossibly_damaging(0.887)</w:t>
            </w:r>
          </w:p>
        </w:tc>
      </w:tr>
      <w:tr w:rsidR="0053245E" w:rsidRPr="00317991" w14:paraId="6AFBCF1E" w14:textId="77777777" w:rsidTr="00410DB3">
        <w:trPr>
          <w:trHeight w:val="560"/>
        </w:trPr>
        <w:tc>
          <w:tcPr>
            <w:tcW w:w="12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67D85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A3CB3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7494A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36071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B09B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0599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172E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0206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16A0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5ECEF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2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93EC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7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A8B64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2602E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/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B149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gg/Tg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DF88F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deleterious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58B3F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ossibly_damaging(0.887)</w:t>
            </w:r>
          </w:p>
        </w:tc>
      </w:tr>
      <w:tr w:rsidR="0053245E" w:rsidRPr="00317991" w14:paraId="4B8C7B97" w14:textId="77777777" w:rsidTr="00410DB3">
        <w:trPr>
          <w:trHeight w:val="560"/>
        </w:trPr>
        <w:tc>
          <w:tcPr>
            <w:tcW w:w="1291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5ACEE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80A30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CA94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3BE7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SD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1BFDF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059915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9544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406432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D47F1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DB428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967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52092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764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F6A2A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22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8A11B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/W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9461A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gg/Tgg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31D40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deleterious(0)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5F6DE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ossibly_damaging(0.887)</w:t>
            </w:r>
          </w:p>
        </w:tc>
      </w:tr>
      <w:tr w:rsidR="0053245E" w:rsidRPr="00317991" w14:paraId="3B81A2EF" w14:textId="77777777" w:rsidTr="00410DB3">
        <w:trPr>
          <w:trHeight w:val="560"/>
        </w:trPr>
        <w:tc>
          <w:tcPr>
            <w:tcW w:w="1291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1AA2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s201641202</w:t>
            </w:r>
          </w:p>
        </w:tc>
        <w:tc>
          <w:tcPr>
            <w:tcW w:w="48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9D56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135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08F9B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22353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SD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DDD9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059915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BE9A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020673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4DBA9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BA156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56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929E6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29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253D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10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64FFB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/T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71A37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Gt/aCt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57523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deleterious_low_confidence(0.01)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7BB2A9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enign(0)</w:t>
            </w:r>
          </w:p>
        </w:tc>
      </w:tr>
      <w:tr w:rsidR="0053245E" w:rsidRPr="00317991" w14:paraId="1846CCA4" w14:textId="77777777" w:rsidTr="00410DB3">
        <w:trPr>
          <w:trHeight w:val="560"/>
        </w:trPr>
        <w:tc>
          <w:tcPr>
            <w:tcW w:w="1291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484BC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51F4E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1355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EA251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5D300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SD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C503F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059915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F6DA6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406432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E328E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61C5F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32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B377C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29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C7B1F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10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1D64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/T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69F5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Gt/aCt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DB3AC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deleterious_low_confidence(0.01)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F294E3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enign(0)</w:t>
            </w:r>
          </w:p>
        </w:tc>
      </w:tr>
      <w:tr w:rsidR="0053245E" w:rsidRPr="00317991" w14:paraId="4688F74D" w14:textId="77777777" w:rsidTr="00410DB3">
        <w:trPr>
          <w:trHeight w:val="560"/>
        </w:trPr>
        <w:tc>
          <w:tcPr>
            <w:tcW w:w="129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572F0" w14:textId="77777777" w:rsidR="0053245E" w:rsidRPr="0077778C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77778C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rs145791657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74658" w14:textId="77777777" w:rsidR="0053245E" w:rsidRPr="00D703E2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703E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259D6" w14:textId="77777777" w:rsidR="0053245E" w:rsidRPr="00D703E2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703E2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synonymou</w:t>
            </w:r>
            <w:r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D459A" w14:textId="77777777" w:rsidR="0053245E" w:rsidRPr="00D703E2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703E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P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3FD22" w14:textId="77777777" w:rsidR="0053245E" w:rsidRPr="00D703E2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703E2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G000000599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2F98A" w14:textId="77777777" w:rsidR="0053245E" w:rsidRPr="00D703E2" w:rsidRDefault="0053245E" w:rsidP="00410DB3">
            <w:pP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D703E2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GB"/>
              </w:rPr>
              <w:t>ENST000006116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BE418" w14:textId="77777777" w:rsidR="0053245E" w:rsidRPr="00D703E2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703E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A5912" w14:textId="77777777" w:rsidR="0053245E" w:rsidRPr="00D703E2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703E2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14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7ADD4" w14:textId="77777777" w:rsidR="0053245E" w:rsidRPr="00D703E2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703E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6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470E4" w14:textId="77777777" w:rsidR="0053245E" w:rsidRPr="00D703E2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703E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2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B98A5" w14:textId="77777777" w:rsidR="0053245E" w:rsidRPr="00D703E2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703E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BC62A" w14:textId="77777777" w:rsidR="0053245E" w:rsidRPr="00D703E2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703E2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aaC/a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ADF307" w14:textId="77777777" w:rsidR="0053245E" w:rsidRPr="00D703E2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703E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512F1A" w14:textId="77777777" w:rsidR="0053245E" w:rsidRPr="00D703E2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703E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3245E" w:rsidRPr="00317991" w14:paraId="639358A2" w14:textId="77777777" w:rsidTr="00410DB3">
        <w:trPr>
          <w:trHeight w:val="560"/>
        </w:trPr>
        <w:tc>
          <w:tcPr>
            <w:tcW w:w="12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40C62" w14:textId="77777777" w:rsidR="0053245E" w:rsidRPr="00F015EF" w:rsidRDefault="0053245E" w:rsidP="00410DB3">
            <w:pPr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BC30C" w14:textId="77777777" w:rsidR="0053245E" w:rsidRPr="00D703E2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703E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68D16" w14:textId="77777777" w:rsidR="0053245E" w:rsidRPr="00D703E2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703E2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synonymo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F43C8" w14:textId="77777777" w:rsidR="0053245E" w:rsidRPr="00D703E2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703E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P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0831BC" w14:textId="77777777" w:rsidR="0053245E" w:rsidRPr="00D703E2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703E2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G000000599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8F095" w14:textId="77777777" w:rsidR="0053245E" w:rsidRPr="00D703E2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703E2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T000000206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26491" w14:textId="77777777" w:rsidR="0053245E" w:rsidRPr="00D703E2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703E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8B975" w14:textId="77777777" w:rsidR="0053245E" w:rsidRPr="00D703E2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703E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227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FB2D8" w14:textId="77777777" w:rsidR="0053245E" w:rsidRPr="00D703E2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703E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174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CCD53" w14:textId="77777777" w:rsidR="0053245E" w:rsidRPr="00D703E2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703E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58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DE694" w14:textId="77777777" w:rsidR="0053245E" w:rsidRPr="00D703E2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703E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3BEAA" w14:textId="77777777" w:rsidR="0053245E" w:rsidRPr="00D703E2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703E2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aaC/aa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466630" w14:textId="77777777" w:rsidR="0053245E" w:rsidRPr="00D703E2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703E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CAFE88" w14:textId="77777777" w:rsidR="0053245E" w:rsidRPr="00D703E2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703E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3245E" w:rsidRPr="00317991" w14:paraId="0471016A" w14:textId="77777777" w:rsidTr="00410DB3">
        <w:trPr>
          <w:trHeight w:val="560"/>
        </w:trPr>
        <w:tc>
          <w:tcPr>
            <w:tcW w:w="1291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C25A8" w14:textId="77777777" w:rsidR="0053245E" w:rsidRPr="00F015EF" w:rsidRDefault="0053245E" w:rsidP="00410DB3">
            <w:pPr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D709B" w14:textId="77777777" w:rsidR="0053245E" w:rsidRPr="00D703E2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703E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5A43B" w14:textId="77777777" w:rsidR="0053245E" w:rsidRPr="00D703E2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703E2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synonymo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A2E92" w14:textId="77777777" w:rsidR="0053245E" w:rsidRPr="00D703E2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703E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P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96749" w14:textId="77777777" w:rsidR="0053245E" w:rsidRPr="00D703E2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703E2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G000000599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C49F6" w14:textId="77777777" w:rsidR="0053245E" w:rsidRPr="00D703E2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703E2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T000004064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E5888" w14:textId="77777777" w:rsidR="0053245E" w:rsidRPr="00D703E2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703E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71E1E" w14:textId="77777777" w:rsidR="0053245E" w:rsidRPr="00D703E2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703E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195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4B2E06" w14:textId="77777777" w:rsidR="0053245E" w:rsidRPr="00D703E2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703E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174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1A72C" w14:textId="77777777" w:rsidR="0053245E" w:rsidRPr="00D703E2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703E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58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71AB9" w14:textId="77777777" w:rsidR="0053245E" w:rsidRPr="00D703E2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703E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91FF2" w14:textId="77777777" w:rsidR="0053245E" w:rsidRPr="00D703E2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703E2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aaC/aa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4B60C1" w14:textId="77777777" w:rsidR="0053245E" w:rsidRPr="00D703E2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703E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CB9DCA" w14:textId="77777777" w:rsidR="0053245E" w:rsidRPr="00D703E2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D703E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53245E" w:rsidRPr="00317991" w14:paraId="3EA1B6F5" w14:textId="77777777" w:rsidTr="00410DB3">
        <w:trPr>
          <w:trHeight w:val="300"/>
        </w:trPr>
        <w:tc>
          <w:tcPr>
            <w:tcW w:w="129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FE75E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s114045527</w:t>
            </w:r>
          </w:p>
        </w:tc>
        <w:tc>
          <w:tcPr>
            <w:tcW w:w="48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F343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135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43C1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42AF6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EC23IP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1647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10765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85BF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36907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D610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1050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98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A8124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91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8FEC5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38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2AA5A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D/H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E0FEC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ac/Cac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E58050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olerated(0.08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86403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enign(0.438)</w:t>
            </w:r>
          </w:p>
        </w:tc>
      </w:tr>
      <w:tr w:rsidR="0053245E" w:rsidRPr="00317991" w14:paraId="79CA46E0" w14:textId="77777777" w:rsidTr="00410DB3">
        <w:trPr>
          <w:trHeight w:val="300"/>
        </w:trPr>
        <w:tc>
          <w:tcPr>
            <w:tcW w:w="12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4B62F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E1978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3D5C0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C19B0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EC23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26735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1076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E0FCF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3690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12A7A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5F97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3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B0976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2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B308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F1877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V/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A6FE9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tg/At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541FF3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olerated(0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A931B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enign(0.042)</w:t>
            </w:r>
          </w:p>
        </w:tc>
      </w:tr>
      <w:tr w:rsidR="0053245E" w:rsidRPr="00317991" w14:paraId="36E06B29" w14:textId="77777777" w:rsidTr="00410DB3">
        <w:trPr>
          <w:trHeight w:val="560"/>
        </w:trPr>
        <w:tc>
          <w:tcPr>
            <w:tcW w:w="1291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F7EF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s142266445</w:t>
            </w:r>
          </w:p>
        </w:tc>
        <w:tc>
          <w:tcPr>
            <w:tcW w:w="48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D6FB5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35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32B1A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94EB3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EC23IP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D0318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107651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C6FF0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543134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F0D9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AAA8C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60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D7E0D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60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96D3F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54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0F065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V/F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30963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tt/Ttt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9C0BBC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deleterious(0.05)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7AECEE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ossibly_damaging(0.681)</w:t>
            </w:r>
          </w:p>
        </w:tc>
      </w:tr>
      <w:tr w:rsidR="0053245E" w:rsidRPr="00317991" w14:paraId="3ADFD0FD" w14:textId="77777777" w:rsidTr="00410DB3">
        <w:trPr>
          <w:trHeight w:val="560"/>
        </w:trPr>
        <w:tc>
          <w:tcPr>
            <w:tcW w:w="12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D1BE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5BA9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B42FB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54FD4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EC23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45E25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1076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C9206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4429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ACF30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B4A90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86641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7B3B1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54C50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V/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D900D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tt/Tt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C0749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olerated(0.1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2036B7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ossibly_damaging(0.578)</w:t>
            </w:r>
          </w:p>
        </w:tc>
      </w:tr>
      <w:tr w:rsidR="0053245E" w:rsidRPr="00317991" w14:paraId="4DABC02D" w14:textId="77777777" w:rsidTr="00410DB3">
        <w:trPr>
          <w:trHeight w:val="300"/>
        </w:trPr>
        <w:tc>
          <w:tcPr>
            <w:tcW w:w="1291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50D4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6A378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355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9ECE4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1A670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EC23IP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B1F0E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107651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34C67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369075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6EFF8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0F428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32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36E23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60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4F2C2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54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1BF3C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V/F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5AEE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tt/Ttt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73926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olerated(0.09)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834BB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enign(0.439)</w:t>
            </w:r>
          </w:p>
        </w:tc>
      </w:tr>
      <w:tr w:rsidR="0053245E" w:rsidRPr="00317991" w14:paraId="3D64EDC1" w14:textId="77777777" w:rsidTr="00410DB3">
        <w:trPr>
          <w:trHeight w:val="560"/>
        </w:trPr>
        <w:tc>
          <w:tcPr>
            <w:tcW w:w="1291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5ACF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s142665854</w:t>
            </w:r>
          </w:p>
        </w:tc>
        <w:tc>
          <w:tcPr>
            <w:tcW w:w="48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09695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35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B4BD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B6BA2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EC23IP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D0FCD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107651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3FF2B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543134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0EA57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DDA7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241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62589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241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AD8C1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14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A31BD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/M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30065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Cg/aTg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02E946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deleterious(0)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BC0050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bably_damaging(0.969)</w:t>
            </w:r>
          </w:p>
        </w:tc>
      </w:tr>
      <w:tr w:rsidR="0053245E" w:rsidRPr="00317991" w14:paraId="6B709429" w14:textId="77777777" w:rsidTr="00410DB3">
        <w:trPr>
          <w:trHeight w:val="560"/>
        </w:trPr>
        <w:tc>
          <w:tcPr>
            <w:tcW w:w="12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E625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6FBE6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A73F5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49D5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EC23I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4353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1076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3A3E9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4465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41CE6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59C1D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2E858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2959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709B5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/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C3E72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Cg/aT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45F27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deleterious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31670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bably_damaging(0.927)</w:t>
            </w:r>
          </w:p>
        </w:tc>
      </w:tr>
      <w:tr w:rsidR="0053245E" w:rsidRPr="00317991" w14:paraId="3377CEC1" w14:textId="77777777" w:rsidTr="00410DB3">
        <w:trPr>
          <w:trHeight w:val="560"/>
        </w:trPr>
        <w:tc>
          <w:tcPr>
            <w:tcW w:w="1291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0E20D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D01FD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355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204A6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47EB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EC23IP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E6B3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107651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7432F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369075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939F8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1950A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313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F9872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241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811F9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14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5F05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/M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7E2F5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Cg/aTg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EACE49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deleterious(0)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894F8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bably_damaging(0.97)</w:t>
            </w:r>
          </w:p>
        </w:tc>
      </w:tr>
      <w:tr w:rsidR="0053245E" w:rsidRPr="00317991" w14:paraId="125F3D62" w14:textId="77777777" w:rsidTr="00410DB3">
        <w:trPr>
          <w:trHeight w:val="300"/>
        </w:trPr>
        <w:tc>
          <w:tcPr>
            <w:tcW w:w="1291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381BB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s145338788</w:t>
            </w:r>
          </w:p>
        </w:tc>
        <w:tc>
          <w:tcPr>
            <w:tcW w:w="488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49E94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1355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45DB9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C4067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EC23IP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59C1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107651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30CA5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369075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8CD03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DD955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449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78BC9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377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8C3E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93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E17D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I/V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176BE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tt/Gtt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251417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olerated(0.07)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0919E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enign(0.074)</w:t>
            </w:r>
          </w:p>
        </w:tc>
      </w:tr>
      <w:tr w:rsidR="0053245E" w:rsidRPr="00317991" w14:paraId="71581372" w14:textId="77777777" w:rsidTr="00410DB3">
        <w:trPr>
          <w:trHeight w:val="300"/>
        </w:trPr>
        <w:tc>
          <w:tcPr>
            <w:tcW w:w="1291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28A0D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rs73357833</w:t>
            </w:r>
          </w:p>
        </w:tc>
        <w:tc>
          <w:tcPr>
            <w:tcW w:w="48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7106E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35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E2188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92283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EC23IP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E0010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107651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450C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543134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B207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9A1F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33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D8076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33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6099C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B57E0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/T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6FAAD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ct/Act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8B9192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deleterious(0.01)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C55E6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enign(0.231)</w:t>
            </w:r>
          </w:p>
        </w:tc>
      </w:tr>
      <w:tr w:rsidR="0053245E" w:rsidRPr="00317991" w14:paraId="51F53866" w14:textId="77777777" w:rsidTr="00410DB3">
        <w:trPr>
          <w:trHeight w:val="300"/>
        </w:trPr>
        <w:tc>
          <w:tcPr>
            <w:tcW w:w="12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EF3C6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AE8CB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182DE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677A9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EC23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94F49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G000001076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6288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NST00000369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F265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AD140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A65CF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07CB5" w14:textId="77777777" w:rsidR="0053245E" w:rsidRPr="00317991" w:rsidRDefault="0053245E" w:rsidP="00410DB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D02AB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/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C4EEF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ct/A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1D077C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deleterious(0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B4DFA9" w14:textId="77777777" w:rsidR="0053245E" w:rsidRPr="00317991" w:rsidRDefault="0053245E" w:rsidP="00410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179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enign(0.079)</w:t>
            </w:r>
          </w:p>
        </w:tc>
      </w:tr>
      <w:tr w:rsidR="0053245E" w:rsidRPr="00C50B96" w14:paraId="757EEDE7" w14:textId="77777777" w:rsidTr="00410DB3">
        <w:trPr>
          <w:trHeight w:val="300"/>
        </w:trPr>
        <w:tc>
          <w:tcPr>
            <w:tcW w:w="129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1915F" w14:textId="77777777" w:rsidR="0053245E" w:rsidRPr="00C50B96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50B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rs118110471</w:t>
            </w:r>
          </w:p>
        </w:tc>
        <w:tc>
          <w:tcPr>
            <w:tcW w:w="48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2CE11" w14:textId="77777777" w:rsidR="0053245E" w:rsidRPr="00C50B96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35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832DF" w14:textId="77777777" w:rsidR="0053245E" w:rsidRPr="00C50B96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50B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486E7" w14:textId="77777777" w:rsidR="0053245E" w:rsidRPr="00C50B96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50B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SEC23IP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8295B" w14:textId="77777777" w:rsidR="0053245E" w:rsidRPr="00C50B96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50B96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G00000107651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74EF1" w14:textId="77777777" w:rsidR="0053245E" w:rsidRPr="00C50B96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50B96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T00000369075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C46F2" w14:textId="77777777" w:rsidR="0053245E" w:rsidRPr="00C50B96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50B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A921F" w14:textId="77777777" w:rsidR="0053245E" w:rsidRPr="00C50B96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50B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2335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491CB" w14:textId="77777777" w:rsidR="0053245E" w:rsidRPr="00C50B96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50B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2263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9ED1D" w14:textId="77777777" w:rsidR="0053245E" w:rsidRPr="00C50B96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50B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755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A5F9B" w14:textId="77777777" w:rsidR="0053245E" w:rsidRPr="00C50B96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50B9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V/M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290B4" w14:textId="77777777" w:rsidR="0053245E" w:rsidRPr="00C50B96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50B96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Gtg/Atg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F62999" w14:textId="77777777" w:rsidR="0053245E" w:rsidRPr="00C50B96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50B96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tolerated(0.1)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A6B51C" w14:textId="77777777" w:rsidR="0053245E" w:rsidRPr="00C50B96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50B96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benign(0.042)</w:t>
            </w:r>
          </w:p>
        </w:tc>
      </w:tr>
      <w:tr w:rsidR="0053245E" w:rsidRPr="00C17D33" w14:paraId="1A0F460A" w14:textId="77777777" w:rsidTr="00410DB3">
        <w:trPr>
          <w:trHeight w:val="300"/>
        </w:trPr>
        <w:tc>
          <w:tcPr>
            <w:tcW w:w="1291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9A524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rs151252286</w:t>
            </w:r>
          </w:p>
        </w:tc>
        <w:tc>
          <w:tcPr>
            <w:tcW w:w="48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1110C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135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7D153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6406F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ZCCHC4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2AFA7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G00000168228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95E87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T00000505412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C381D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1668F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249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8545E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251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95A83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84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22E8D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I/T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0C4B2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aTt/aCt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C6A29A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deleterious(0.04)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58C1CA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benign(0.011)</w:t>
            </w:r>
          </w:p>
        </w:tc>
      </w:tr>
      <w:tr w:rsidR="0053245E" w:rsidRPr="00C17D33" w14:paraId="40EDD6E7" w14:textId="77777777" w:rsidTr="00410DB3">
        <w:trPr>
          <w:trHeight w:val="300"/>
        </w:trPr>
        <w:tc>
          <w:tcPr>
            <w:tcW w:w="12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EB770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01A4F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DFB47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D9D92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ZCCHC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2CE85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G000001682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98E0C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T000003028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B3202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A53C9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68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FD36C9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6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BA519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21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96F06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I/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502D6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aTt/aC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DA946C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deleterious(0.0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7CD46B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possibly_damaging(0.803)</w:t>
            </w:r>
          </w:p>
        </w:tc>
      </w:tr>
      <w:tr w:rsidR="0053245E" w:rsidRPr="00C17D33" w14:paraId="614CC379" w14:textId="77777777" w:rsidTr="00410DB3">
        <w:trPr>
          <w:trHeight w:val="300"/>
        </w:trPr>
        <w:tc>
          <w:tcPr>
            <w:tcW w:w="12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A2113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3C8D8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CD285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missen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5202B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ZCCHC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FE22B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G000001682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46F93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T000005077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94015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nonsense_mediated_deca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C2BC3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67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7B248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6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F30D9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21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1D39E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I/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0259E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aTt/aC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B01AB5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tolerated(0.0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FD5258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possibly_damaging(0.803)</w:t>
            </w:r>
          </w:p>
        </w:tc>
      </w:tr>
      <w:tr w:rsidR="0053245E" w:rsidRPr="00C17D33" w14:paraId="792A628F" w14:textId="77777777" w:rsidTr="00410DB3">
        <w:trPr>
          <w:trHeight w:val="300"/>
        </w:trPr>
        <w:tc>
          <w:tcPr>
            <w:tcW w:w="1291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3DA10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rs186288207</w:t>
            </w:r>
          </w:p>
        </w:tc>
        <w:tc>
          <w:tcPr>
            <w:tcW w:w="48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1813D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135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7CA71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E1D41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ZCCHC4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5160A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G00000168228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B45CA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T00000612982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12D27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DF1AE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212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D891C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148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1DC67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511E1B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N/D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CBE9C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Aat/Gat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29477A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tolerated(0.1)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A8073B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possibly_damaging(0.708)</w:t>
            </w:r>
          </w:p>
        </w:tc>
      </w:tr>
      <w:tr w:rsidR="0053245E" w:rsidRPr="00C17D33" w14:paraId="0A1CF5E7" w14:textId="77777777" w:rsidTr="00410DB3">
        <w:trPr>
          <w:trHeight w:val="300"/>
        </w:trPr>
        <w:tc>
          <w:tcPr>
            <w:tcW w:w="12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3F92A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AABC8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CE43C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C9DB2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ZCCHC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AB5F1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G000001682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2B731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T000003028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AA812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E8923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24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FF24F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2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F9E70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DEB15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N/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0478A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Aat/Ga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B55AD8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tolerated(0.0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6ABE8D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benign(0.018)</w:t>
            </w:r>
          </w:p>
        </w:tc>
      </w:tr>
      <w:tr w:rsidR="0053245E" w:rsidRPr="00C17D33" w14:paraId="037A9CE3" w14:textId="77777777" w:rsidTr="00410DB3">
        <w:trPr>
          <w:trHeight w:val="300"/>
        </w:trPr>
        <w:tc>
          <w:tcPr>
            <w:tcW w:w="12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247C2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790BB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812B3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missen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242C7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ZCCHC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8BFC2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G000001682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14BCB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T000005077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58E2E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nonsense_mediated_deca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C2F9C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2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B56A7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2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81C7C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99664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N/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B4FE6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Aat/Ga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E4EEAB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tolerated(0.0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A4CDDE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benign(0.018)</w:t>
            </w:r>
          </w:p>
        </w:tc>
      </w:tr>
      <w:tr w:rsidR="0053245E" w:rsidRPr="00C17D33" w14:paraId="1FA92BA0" w14:textId="77777777" w:rsidTr="00410DB3">
        <w:trPr>
          <w:trHeight w:val="300"/>
        </w:trPr>
        <w:tc>
          <w:tcPr>
            <w:tcW w:w="1291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15EC6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rs201763036</w:t>
            </w:r>
          </w:p>
        </w:tc>
        <w:tc>
          <w:tcPr>
            <w:tcW w:w="48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D8F26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135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967A4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9D952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ZCCHC4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2D0FE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G00000168228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86E94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T00000302874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6D01F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B237B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71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D06F1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01C8C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40E43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S/T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3ED4B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aGc/aCc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831EA0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tolerated (0.27)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3ACBCC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benign(0.005)</w:t>
            </w:r>
          </w:p>
        </w:tc>
      </w:tr>
      <w:tr w:rsidR="0053245E" w:rsidRPr="00C17D33" w14:paraId="4CE97596" w14:textId="77777777" w:rsidTr="00410DB3">
        <w:trPr>
          <w:trHeight w:val="300"/>
        </w:trPr>
        <w:tc>
          <w:tcPr>
            <w:tcW w:w="12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B5CC9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365AF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0BC2D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miss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en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FB667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ZCCHC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58620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G000001682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76B5D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T000005077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EC4A6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nonsense_mediated_deca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AE381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6A57B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71C73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B4D89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S/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A330D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aGc/aC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6528A0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tolerated (0.3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D47717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benign(0.005)</w:t>
            </w:r>
          </w:p>
        </w:tc>
      </w:tr>
      <w:tr w:rsidR="0053245E" w:rsidRPr="00C17D33" w14:paraId="770E7FE2" w14:textId="77777777" w:rsidTr="00410DB3">
        <w:trPr>
          <w:trHeight w:val="300"/>
        </w:trPr>
        <w:tc>
          <w:tcPr>
            <w:tcW w:w="1291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0D93B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rs3752873</w:t>
            </w:r>
          </w:p>
        </w:tc>
        <w:tc>
          <w:tcPr>
            <w:tcW w:w="48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A68D3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35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44FEE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B18CD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ZCCHC4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36B48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G00000168228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777E9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T00000505412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FD572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C7244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738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8A4A5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740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13738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247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01AB0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P/L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CA661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cCg/cTg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37CC47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tolerated(0.88)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A48EFE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benign(0)</w:t>
            </w:r>
          </w:p>
        </w:tc>
      </w:tr>
      <w:tr w:rsidR="0053245E" w:rsidRPr="00C17D33" w14:paraId="2DA8F24C" w14:textId="77777777" w:rsidTr="00410DB3">
        <w:trPr>
          <w:trHeight w:val="300"/>
        </w:trPr>
        <w:tc>
          <w:tcPr>
            <w:tcW w:w="12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D0A99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C4F0B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1536E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A8C29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ZCCHC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FDBA2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G000001682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9AE6B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T000003028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50D2C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723B5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11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19E9D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114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EA7ED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38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D2676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P/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93DFC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cCg/cT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5B9A1A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tolerated(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33C212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benign(0)</w:t>
            </w:r>
          </w:p>
        </w:tc>
      </w:tr>
      <w:tr w:rsidR="0053245E" w:rsidRPr="00C17D33" w14:paraId="5F247482" w14:textId="77777777" w:rsidTr="00410DB3">
        <w:trPr>
          <w:trHeight w:val="300"/>
        </w:trPr>
        <w:tc>
          <w:tcPr>
            <w:tcW w:w="1291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42B92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rs61746661</w:t>
            </w:r>
          </w:p>
        </w:tc>
        <w:tc>
          <w:tcPr>
            <w:tcW w:w="48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85156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135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52D28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21400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ZCCHC4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60DE0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G00000168228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F4E53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T00000505412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C9B0B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4ED7B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315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76485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317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81E2E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106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A98B5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/R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15B54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cAt/cGt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F97DDB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tolerated(0.99)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5E1A51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benign(0.011)</w:t>
            </w:r>
          </w:p>
        </w:tc>
      </w:tr>
      <w:tr w:rsidR="0053245E" w:rsidRPr="00C17D33" w14:paraId="5F3A3D61" w14:textId="77777777" w:rsidTr="00410DB3">
        <w:trPr>
          <w:trHeight w:val="300"/>
        </w:trPr>
        <w:tc>
          <w:tcPr>
            <w:tcW w:w="12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68C53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2119C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A761E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26532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ZCCHC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0F239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G000001682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9645A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T000003028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B9CE5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EF2FB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74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C4F58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7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C9360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24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E8A64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H/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FE0DD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cAt/cG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526384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tolerated(0.6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C081A3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benign(0.011)</w:t>
            </w:r>
          </w:p>
        </w:tc>
      </w:tr>
      <w:tr w:rsidR="0053245E" w:rsidRPr="00C17D33" w14:paraId="259B0ED7" w14:textId="77777777" w:rsidTr="00410DB3">
        <w:trPr>
          <w:trHeight w:val="300"/>
        </w:trPr>
        <w:tc>
          <w:tcPr>
            <w:tcW w:w="129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1930B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rs79643299</w:t>
            </w:r>
          </w:p>
        </w:tc>
        <w:tc>
          <w:tcPr>
            <w:tcW w:w="48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300E9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35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6C468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missense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9BAD9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ZCCHC4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1F457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G00000168228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7A1D2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T00000302874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7C48F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8CA8E5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1450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83847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1426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3C286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476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A7A81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Q/K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A68F3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Caa/Aaa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B91410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tolerated(0.43)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435EDD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benign(0.001)</w:t>
            </w:r>
          </w:p>
        </w:tc>
      </w:tr>
      <w:tr w:rsidR="0053245E" w:rsidRPr="00C17D33" w14:paraId="6A369F7B" w14:textId="77777777" w:rsidTr="00410DB3">
        <w:trPr>
          <w:trHeight w:val="300"/>
        </w:trPr>
        <w:tc>
          <w:tcPr>
            <w:tcW w:w="1291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51DAE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rs192992705</w:t>
            </w:r>
          </w:p>
        </w:tc>
        <w:tc>
          <w:tcPr>
            <w:tcW w:w="48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0724E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35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DE8DC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stop_gained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B278C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ZCCHC4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907CB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G00000168228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CB9BB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T00000612982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E239D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8F674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278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3B7BB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214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C3083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DF88A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R/*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4B628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Cga/Tga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4CBEDA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426C04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-</w:t>
            </w:r>
          </w:p>
        </w:tc>
      </w:tr>
      <w:tr w:rsidR="0053245E" w:rsidRPr="00C17D33" w14:paraId="34C44B82" w14:textId="77777777" w:rsidTr="00410DB3">
        <w:trPr>
          <w:trHeight w:val="300"/>
        </w:trPr>
        <w:tc>
          <w:tcPr>
            <w:tcW w:w="12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11D35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A46D4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C2547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stop_gain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F1524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ZCCHC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B0C0C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G000001682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A1FDF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T000003028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57CFD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8BA9E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3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C2EE4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28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FC575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6F140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R/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1CC43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Cga/Tg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E60008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9C0DA5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-</w:t>
            </w:r>
          </w:p>
        </w:tc>
      </w:tr>
      <w:tr w:rsidR="0053245E" w:rsidRPr="00C17D33" w14:paraId="0B5005D3" w14:textId="77777777" w:rsidTr="00410DB3">
        <w:trPr>
          <w:trHeight w:val="300"/>
        </w:trPr>
        <w:tc>
          <w:tcPr>
            <w:tcW w:w="12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18886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2F75C4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5A810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s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top_gain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D28B4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ZCCHC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F78C1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G000001682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84539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T000005077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495FE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nonsense_mediated_deca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AF588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3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A4E75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28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08F48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5A083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R/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B95E3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Cga/Tg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61E633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C93055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-</w:t>
            </w:r>
          </w:p>
        </w:tc>
      </w:tr>
      <w:tr w:rsidR="0053245E" w:rsidRPr="00C17D33" w14:paraId="2B07FD26" w14:textId="77777777" w:rsidTr="00410DB3">
        <w:trPr>
          <w:trHeight w:val="300"/>
        </w:trPr>
        <w:tc>
          <w:tcPr>
            <w:tcW w:w="1291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C1412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rs201478693</w:t>
            </w:r>
          </w:p>
        </w:tc>
        <w:tc>
          <w:tcPr>
            <w:tcW w:w="48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AB4A8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35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15AC3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stop_gained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3BA7D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ZCCHC4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62A78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G00000168228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82E5D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T00000612982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7677F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A5871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302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FB0B5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238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AD870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80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DFB82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R/*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67441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Cga/Tga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96CD22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48844A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-</w:t>
            </w:r>
          </w:p>
        </w:tc>
      </w:tr>
      <w:tr w:rsidR="0053245E" w:rsidRPr="00C17D33" w14:paraId="1B8E7ACB" w14:textId="77777777" w:rsidTr="00410DB3">
        <w:trPr>
          <w:trHeight w:val="300"/>
        </w:trPr>
        <w:tc>
          <w:tcPr>
            <w:tcW w:w="12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774B7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58F7C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E5D64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stop_gain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19AE6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ZCCHC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02DAB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G000001682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4B0DE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T000003028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213E1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199C5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33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4FE4D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3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4C7A62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10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FD419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R/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89C66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Cga/Tg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14BC50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8918EF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-</w:t>
            </w:r>
          </w:p>
        </w:tc>
      </w:tr>
      <w:tr w:rsidR="0053245E" w:rsidRPr="00C17D33" w14:paraId="0031C2C3" w14:textId="77777777" w:rsidTr="00410DB3">
        <w:trPr>
          <w:trHeight w:val="300"/>
        </w:trPr>
        <w:tc>
          <w:tcPr>
            <w:tcW w:w="12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97BDD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19704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B4419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stop_gain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07681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ZCCHC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F23C8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G000001682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C7F3A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T000005077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9D086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nonsense_mediated_deca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19991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3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D374E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3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DF66D4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10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8B565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R/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3D08F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Cga/Tg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F4FB3B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56D4E2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-</w:t>
            </w:r>
          </w:p>
        </w:tc>
      </w:tr>
      <w:tr w:rsidR="0053245E" w:rsidRPr="00C17D33" w14:paraId="539D7B25" w14:textId="77777777" w:rsidTr="00410DB3">
        <w:trPr>
          <w:trHeight w:val="300"/>
        </w:trPr>
        <w:tc>
          <w:tcPr>
            <w:tcW w:w="12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97275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8AE26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DC021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synonymo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07340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ZCCHC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2401B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G000001682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22E30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T000006129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2D43C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4D1BE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3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F5EF5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23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ABD6F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8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242C3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7FAFF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Cga/Ag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04DF67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FB594B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-</w:t>
            </w:r>
          </w:p>
        </w:tc>
      </w:tr>
      <w:tr w:rsidR="0053245E" w:rsidRPr="00C17D33" w14:paraId="5527A9A7" w14:textId="77777777" w:rsidTr="00410DB3">
        <w:trPr>
          <w:trHeight w:val="300"/>
        </w:trPr>
        <w:tc>
          <w:tcPr>
            <w:tcW w:w="12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8A1FAB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DCC2B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E80CA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synonymo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F7FD5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ZCCHC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7B591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G000001682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D5571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T000003028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39AC1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4BBA0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33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EB6FA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3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E6418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10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2CD4D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AE1FB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Cga/Ag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CC4050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CC06A4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-</w:t>
            </w:r>
          </w:p>
        </w:tc>
      </w:tr>
      <w:tr w:rsidR="0053245E" w:rsidRPr="00C17D33" w14:paraId="7EC66721" w14:textId="77777777" w:rsidTr="00410DB3">
        <w:trPr>
          <w:trHeight w:val="300"/>
        </w:trPr>
        <w:tc>
          <w:tcPr>
            <w:tcW w:w="12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450F8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32A1C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3634B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synonymo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4F609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ZCCHC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F7D2E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G000001682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21EC0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T000005077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25D0E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nonsense_mediated_deca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8A97E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3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B2495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3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751DA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10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BFD6C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60149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Cga/Ag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1C1A51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2A9C98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-</w:t>
            </w:r>
          </w:p>
        </w:tc>
      </w:tr>
      <w:tr w:rsidR="0053245E" w:rsidRPr="00C17D33" w14:paraId="2DF7BEE7" w14:textId="77777777" w:rsidTr="00410DB3">
        <w:trPr>
          <w:trHeight w:val="300"/>
        </w:trPr>
        <w:tc>
          <w:tcPr>
            <w:tcW w:w="1291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F5D31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rs182505131</w:t>
            </w:r>
          </w:p>
        </w:tc>
        <w:tc>
          <w:tcPr>
            <w:tcW w:w="48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6F28B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35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3C537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stop_gained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1BF98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ZCCHC4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02AA4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G00000168228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0E2AC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T00000505412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49529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B13F8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560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9F545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562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352A7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188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68A6F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R/*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39C640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Cga/Tga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775DBE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54095B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-</w:t>
            </w:r>
          </w:p>
        </w:tc>
      </w:tr>
      <w:tr w:rsidR="0053245E" w:rsidRPr="00C17D33" w14:paraId="7EE55C78" w14:textId="77777777" w:rsidTr="00410DB3">
        <w:trPr>
          <w:trHeight w:val="300"/>
        </w:trPr>
        <w:tc>
          <w:tcPr>
            <w:tcW w:w="12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636B67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C0CD5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52CFB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stop_gain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B7EB7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ZCCHC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8EAAD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G000001682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FD187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ENST000003028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60A5A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7DE29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99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29EF8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96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93BED" w14:textId="77777777" w:rsidR="0053245E" w:rsidRPr="00C17D33" w:rsidRDefault="0053245E" w:rsidP="00410DB3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32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DCD6E6" w14:textId="77777777" w:rsidR="0053245E" w:rsidRPr="00C17D33" w:rsidRDefault="0053245E" w:rsidP="00410DB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</w:pPr>
            <w:r w:rsidRPr="00C17D3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GB"/>
              </w:rPr>
              <w:t>R/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D33A8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Cga/Tg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23A8D8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114734" w14:textId="77777777" w:rsidR="0053245E" w:rsidRPr="00C17D33" w:rsidRDefault="0053245E" w:rsidP="00410DB3">
            <w:pPr>
              <w:rPr>
                <w:rFonts w:asciiTheme="majorHAnsi" w:hAnsiTheme="majorHAnsi" w:cs="Lucida Grande"/>
                <w:color w:val="000000"/>
                <w:sz w:val="20"/>
                <w:szCs w:val="20"/>
              </w:rPr>
            </w:pPr>
            <w:r w:rsidRPr="00C17D33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-</w:t>
            </w:r>
          </w:p>
        </w:tc>
      </w:tr>
    </w:tbl>
    <w:p w14:paraId="40196BD8" w14:textId="77777777" w:rsidR="0053245E" w:rsidRDefault="0053245E" w:rsidP="0053245E">
      <w:pPr>
        <w:rPr>
          <w:b/>
        </w:rPr>
        <w:sectPr w:rsidR="0053245E" w:rsidSect="00CA3464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2A4B07E0" w14:textId="77777777" w:rsidR="006038CA" w:rsidRDefault="006038CA"/>
    <w:sectPr w:rsidR="006038CA" w:rsidSect="0053245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D40B0F"/>
    <w:multiLevelType w:val="hybridMultilevel"/>
    <w:tmpl w:val="AB300040"/>
    <w:lvl w:ilvl="0" w:tplc="7D7A187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6492019"/>
    <w:multiLevelType w:val="hybridMultilevel"/>
    <w:tmpl w:val="437C76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05921D1"/>
    <w:multiLevelType w:val="hybridMultilevel"/>
    <w:tmpl w:val="99585012"/>
    <w:lvl w:ilvl="0" w:tplc="73D057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222CA7"/>
    <w:multiLevelType w:val="hybridMultilevel"/>
    <w:tmpl w:val="164CD8F8"/>
    <w:lvl w:ilvl="0" w:tplc="BC0CACD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45E"/>
    <w:rsid w:val="004711C4"/>
    <w:rsid w:val="0053245E"/>
    <w:rsid w:val="005A1AFD"/>
    <w:rsid w:val="006038CA"/>
    <w:rsid w:val="006C2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46F7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4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3245E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4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45E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3245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245E"/>
  </w:style>
  <w:style w:type="paragraph" w:styleId="Footer">
    <w:name w:val="footer"/>
    <w:basedOn w:val="Normal"/>
    <w:link w:val="FooterChar"/>
    <w:uiPriority w:val="99"/>
    <w:unhideWhenUsed/>
    <w:rsid w:val="005324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245E"/>
  </w:style>
  <w:style w:type="table" w:styleId="TableGrid">
    <w:name w:val="Table Grid"/>
    <w:basedOn w:val="TableNormal"/>
    <w:rsid w:val="005324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3245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53245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3245E"/>
    <w:rPr>
      <w:color w:val="800080"/>
      <w:u w:val="single"/>
    </w:rPr>
  </w:style>
  <w:style w:type="paragraph" w:customStyle="1" w:styleId="xl63">
    <w:name w:val="xl63"/>
    <w:basedOn w:val="Normal"/>
    <w:rsid w:val="005324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paragraph" w:customStyle="1" w:styleId="xl64">
    <w:name w:val="xl64"/>
    <w:basedOn w:val="Normal"/>
    <w:rsid w:val="005324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324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24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24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4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45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53245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3245E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4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3245E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4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45E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3245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245E"/>
  </w:style>
  <w:style w:type="paragraph" w:styleId="Footer">
    <w:name w:val="footer"/>
    <w:basedOn w:val="Normal"/>
    <w:link w:val="FooterChar"/>
    <w:uiPriority w:val="99"/>
    <w:unhideWhenUsed/>
    <w:rsid w:val="005324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245E"/>
  </w:style>
  <w:style w:type="table" w:styleId="TableGrid">
    <w:name w:val="Table Grid"/>
    <w:basedOn w:val="TableNormal"/>
    <w:rsid w:val="005324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3245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53245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3245E"/>
    <w:rPr>
      <w:color w:val="800080"/>
      <w:u w:val="single"/>
    </w:rPr>
  </w:style>
  <w:style w:type="paragraph" w:customStyle="1" w:styleId="xl63">
    <w:name w:val="xl63"/>
    <w:basedOn w:val="Normal"/>
    <w:rsid w:val="005324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paragraph" w:customStyle="1" w:styleId="xl64">
    <w:name w:val="xl64"/>
    <w:basedOn w:val="Normal"/>
    <w:rsid w:val="005324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324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24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24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4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45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53245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3245E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45</Words>
  <Characters>8811</Characters>
  <Application>Microsoft Macintosh Word</Application>
  <DocSecurity>0</DocSecurity>
  <Lines>73</Lines>
  <Paragraphs>20</Paragraphs>
  <ScaleCrop>false</ScaleCrop>
  <Company>uib</Company>
  <LinksUpToDate>false</LinksUpToDate>
  <CharactersWithSpaces>10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a041 tza041</dc:creator>
  <cp:keywords/>
  <dc:description/>
  <cp:lastModifiedBy>tza041 tza041</cp:lastModifiedBy>
  <cp:revision>4</cp:revision>
  <dcterms:created xsi:type="dcterms:W3CDTF">2015-12-10T18:06:00Z</dcterms:created>
  <dcterms:modified xsi:type="dcterms:W3CDTF">2016-04-27T23:16:00Z</dcterms:modified>
</cp:coreProperties>
</file>